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314" w:rsidRDefault="00C66314" w:rsidP="00D17A2B">
      <w:pPr>
        <w:pStyle w:val="Titre1"/>
        <w:jc w:val="both"/>
      </w:pPr>
      <w:r w:rsidRPr="00277E47">
        <w:t xml:space="preserve">Supplemental material </w:t>
      </w:r>
      <w:r w:rsidR="00277E47" w:rsidRPr="00277E47">
        <w:t>2:</w:t>
      </w:r>
      <w:r w:rsidRPr="00277E47">
        <w:t xml:space="preserve"> </w:t>
      </w:r>
      <w:r w:rsidR="00277E47">
        <w:t>Patients’ perception of the importance of vaccination before consulting the tool</w:t>
      </w:r>
      <w:r w:rsidR="00D17A2B" w:rsidRPr="00D17A2B">
        <w:rPr>
          <w:b w:val="0"/>
        </w:rPr>
        <w:t xml:space="preserve"> </w:t>
      </w:r>
      <w:r w:rsidR="00D17A2B">
        <w:rPr>
          <w:b w:val="0"/>
        </w:rPr>
        <w:t>Patients’ perceptions of the importance of vaccination at individual and population level were assessed using rating scales ranging from 0 (not useful/important) to 100 (extremely useful / important)</w:t>
      </w:r>
    </w:p>
    <w:p w:rsidR="00277E47" w:rsidRPr="00277E47" w:rsidRDefault="00277E47" w:rsidP="00277E47">
      <w:pPr>
        <w:rPr>
          <w:lang w:val="en-US"/>
        </w:rPr>
      </w:pPr>
    </w:p>
    <w:tbl>
      <w:tblPr>
        <w:tblStyle w:val="Grilledutableau"/>
        <w:tblW w:w="7370" w:type="dxa"/>
        <w:tblInd w:w="0" w:type="dxa"/>
        <w:tblLook w:val="04A0" w:firstRow="1" w:lastRow="0" w:firstColumn="1" w:lastColumn="0" w:noHBand="0" w:noVBand="1"/>
      </w:tblPr>
      <w:tblGrid>
        <w:gridCol w:w="3402"/>
        <w:gridCol w:w="1984"/>
        <w:gridCol w:w="1984"/>
      </w:tblGrid>
      <w:tr w:rsidR="00277E47" w:rsidRPr="00277E47" w:rsidTr="00277E47">
        <w:tc>
          <w:tcPr>
            <w:tcW w:w="3402" w:type="dxa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b/>
                <w:sz w:val="24"/>
                <w:lang w:val="en-US"/>
              </w:rPr>
              <w:t>Patients’ intent to receive COVID-19 vaccination before consulting the tool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b/>
                <w:sz w:val="24"/>
                <w:lang w:val="en-US"/>
              </w:rPr>
              <w:t>Importance of vaccination at individual level</w:t>
            </w:r>
          </w:p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b/>
                <w:sz w:val="24"/>
                <w:lang w:val="en-US"/>
              </w:rPr>
              <w:t>(before consulting the tool)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b/>
                <w:sz w:val="24"/>
                <w:lang w:val="en-US"/>
              </w:rPr>
              <w:t>Importance of vaccination at population level</w:t>
            </w:r>
          </w:p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b/>
                <w:sz w:val="24"/>
                <w:lang w:val="en-US"/>
              </w:rPr>
              <w:t>(before consulting the tool)</w:t>
            </w:r>
          </w:p>
        </w:tc>
      </w:tr>
      <w:tr w:rsidR="00277E47" w:rsidRPr="00277E47" w:rsidTr="00277E47">
        <w:trPr>
          <w:trHeight w:val="58"/>
        </w:trPr>
        <w:tc>
          <w:tcPr>
            <w:tcW w:w="3402" w:type="dxa"/>
            <w:vAlign w:val="center"/>
          </w:tcPr>
          <w:p w:rsidR="00277E47" w:rsidRPr="002C597A" w:rsidRDefault="00277E47" w:rsidP="00277E4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shd w:val="clear" w:color="auto" w:fill="FFFFFF"/>
                <w:lang w:val="en-US"/>
              </w:rPr>
              <w:t>Yes, with any vaccine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lang w:val="en-US"/>
              </w:rPr>
              <w:t>89.8 (0.7)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lang w:val="en-US"/>
              </w:rPr>
              <w:t>91.6 (0.6)</w:t>
            </w:r>
          </w:p>
        </w:tc>
      </w:tr>
      <w:tr w:rsidR="00277E47" w:rsidRPr="00277E47" w:rsidTr="00277E47">
        <w:tc>
          <w:tcPr>
            <w:tcW w:w="3402" w:type="dxa"/>
            <w:vAlign w:val="center"/>
          </w:tcPr>
          <w:p w:rsidR="00277E47" w:rsidRPr="002C597A" w:rsidRDefault="00277E47" w:rsidP="00277E4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shd w:val="clear" w:color="auto" w:fill="FFFFFF"/>
                <w:lang w:val="en-US"/>
              </w:rPr>
              <w:t>Yes, but not with all vaccines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lang w:val="en-US"/>
              </w:rPr>
              <w:t>82.7 (2.1)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lang w:val="en-US"/>
              </w:rPr>
              <w:t>82.7 (2.3)</w:t>
            </w:r>
          </w:p>
        </w:tc>
      </w:tr>
      <w:tr w:rsidR="00277E47" w:rsidRPr="00277E47" w:rsidTr="00277E47">
        <w:tc>
          <w:tcPr>
            <w:tcW w:w="3402" w:type="dxa"/>
            <w:vAlign w:val="center"/>
          </w:tcPr>
          <w:p w:rsidR="00277E47" w:rsidRPr="002C597A" w:rsidRDefault="00277E47" w:rsidP="00277E4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shd w:val="clear" w:color="auto" w:fill="FFFFFF"/>
                <w:lang w:val="en-US"/>
              </w:rPr>
              <w:t>No, I prefer to wait for more vaccine efficacy/safety data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lang w:val="en-US"/>
              </w:rPr>
              <w:t>38.3 (1.5)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lang w:val="en-US"/>
              </w:rPr>
              <w:t>54.5 (1.5)</w:t>
            </w:r>
          </w:p>
        </w:tc>
      </w:tr>
      <w:tr w:rsidR="00277E47" w:rsidRPr="00277E47" w:rsidTr="00277E47">
        <w:tc>
          <w:tcPr>
            <w:tcW w:w="3402" w:type="dxa"/>
            <w:vAlign w:val="center"/>
          </w:tcPr>
          <w:p w:rsidR="00277E47" w:rsidRPr="002C597A" w:rsidRDefault="00277E47" w:rsidP="00277E4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shd w:val="clear" w:color="auto" w:fill="FFFFFF"/>
                <w:lang w:val="en-US"/>
              </w:rPr>
              <w:t xml:space="preserve">No, I don’t want to be vaccinated at all 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lang w:val="en-US"/>
              </w:rPr>
              <w:t>8.9 (2.0)</w:t>
            </w:r>
          </w:p>
        </w:tc>
        <w:tc>
          <w:tcPr>
            <w:tcW w:w="1984" w:type="dxa"/>
            <w:vAlign w:val="center"/>
          </w:tcPr>
          <w:p w:rsidR="00277E47" w:rsidRPr="002C597A" w:rsidRDefault="00277E47" w:rsidP="00277E4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597A">
              <w:rPr>
                <w:rFonts w:ascii="Times New Roman" w:hAnsi="Times New Roman" w:cs="Times New Roman"/>
                <w:sz w:val="24"/>
                <w:lang w:val="en-US"/>
              </w:rPr>
              <w:t>25.5 (2.9)</w:t>
            </w:r>
          </w:p>
        </w:tc>
      </w:tr>
    </w:tbl>
    <w:p w:rsidR="00584AE5" w:rsidRDefault="00584AE5" w:rsidP="008D0CD4">
      <w:pPr>
        <w:rPr>
          <w:rFonts w:ascii="Times New Roman" w:hAnsi="Times New Roman" w:cs="Times New Roman"/>
          <w:b/>
          <w:lang w:val="en-US"/>
        </w:rPr>
      </w:pPr>
    </w:p>
    <w:p w:rsidR="00251CF5" w:rsidRDefault="00251CF5" w:rsidP="008D0CD4">
      <w:pPr>
        <w:rPr>
          <w:rFonts w:ascii="Times New Roman" w:hAnsi="Times New Roman" w:cs="Times New Roman"/>
          <w:b/>
          <w:lang w:val="en-US"/>
        </w:rPr>
      </w:pPr>
    </w:p>
    <w:p w:rsidR="00BE37A4" w:rsidRDefault="00BE37A4" w:rsidP="008D0CD4">
      <w:pPr>
        <w:rPr>
          <w:rFonts w:ascii="Times New Roman" w:hAnsi="Times New Roman" w:cs="Times New Roman"/>
          <w:b/>
          <w:lang w:val="en-US"/>
        </w:rPr>
      </w:pPr>
    </w:p>
    <w:p w:rsidR="002C597A" w:rsidRDefault="002C597A">
      <w:pPr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sectPr w:rsidR="002C59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52r0fkz5xv3es2e9vtv2urfpzre5tpwz0&quot;&gt;Global lib&lt;record-ids&gt;&lt;item&gt;2939&lt;/item&gt;&lt;item&gt;2955&lt;/item&gt;&lt;item&gt;2956&lt;/item&gt;&lt;item&gt;2957&lt;/item&gt;&lt;item&gt;2963&lt;/item&gt;&lt;/record-ids&gt;&lt;/item&gt;&lt;/Libraries&gt;"/>
  </w:docVars>
  <w:rsids>
    <w:rsidRoot w:val="0097434C"/>
    <w:rsid w:val="00100D87"/>
    <w:rsid w:val="001441B5"/>
    <w:rsid w:val="00192B21"/>
    <w:rsid w:val="001A2372"/>
    <w:rsid w:val="00243062"/>
    <w:rsid w:val="00251CF5"/>
    <w:rsid w:val="00277E47"/>
    <w:rsid w:val="002C597A"/>
    <w:rsid w:val="00363A30"/>
    <w:rsid w:val="003C167F"/>
    <w:rsid w:val="003E06E2"/>
    <w:rsid w:val="00464D11"/>
    <w:rsid w:val="00584AE5"/>
    <w:rsid w:val="00592733"/>
    <w:rsid w:val="005F32A7"/>
    <w:rsid w:val="005F5828"/>
    <w:rsid w:val="00772FA2"/>
    <w:rsid w:val="007A6EB1"/>
    <w:rsid w:val="008358A5"/>
    <w:rsid w:val="00871BB7"/>
    <w:rsid w:val="008D0CD4"/>
    <w:rsid w:val="0097434C"/>
    <w:rsid w:val="00B03853"/>
    <w:rsid w:val="00BE37A4"/>
    <w:rsid w:val="00C22989"/>
    <w:rsid w:val="00C66314"/>
    <w:rsid w:val="00CB2F58"/>
    <w:rsid w:val="00D111C6"/>
    <w:rsid w:val="00D17A2B"/>
    <w:rsid w:val="00DC7E9E"/>
    <w:rsid w:val="00E10677"/>
    <w:rsid w:val="00ED071A"/>
    <w:rsid w:val="00F305D2"/>
    <w:rsid w:val="00F6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13CEA"/>
  <w15:chartTrackingRefBased/>
  <w15:docId w15:val="{5E259C27-91CD-40BD-8A19-B906B783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43062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8"/>
      <w:szCs w:val="28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7E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B038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038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038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03853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B03853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7A6EB1"/>
    <w:pPr>
      <w:spacing w:after="0" w:line="240" w:lineRule="auto"/>
      <w:contextualSpacing/>
    </w:pPr>
    <w:rPr>
      <w:rFonts w:ascii="Times New Roman" w:eastAsiaTheme="majorEastAsia" w:hAnsi="Times New Roman" w:cs="Times New Roman"/>
      <w:b/>
      <w:i/>
      <w:spacing w:val="-10"/>
      <w:kern w:val="28"/>
      <w:sz w:val="28"/>
      <w:szCs w:val="24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7A6EB1"/>
    <w:rPr>
      <w:rFonts w:ascii="Times New Roman" w:eastAsiaTheme="majorEastAsia" w:hAnsi="Times New Roman" w:cs="Times New Roman"/>
      <w:b/>
      <w:i/>
      <w:spacing w:val="-10"/>
      <w:kern w:val="28"/>
      <w:sz w:val="28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3E06E2"/>
    <w:rPr>
      <w:color w:val="954F72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43062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paragraph" w:styleId="NormalWeb">
    <w:name w:val="Normal (Web)"/>
    <w:basedOn w:val="Normal"/>
    <w:link w:val="NormalWebCar"/>
    <w:uiPriority w:val="99"/>
    <w:unhideWhenUsed/>
    <w:rsid w:val="00584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WebCar">
    <w:name w:val="Normal (Web) Car"/>
    <w:basedOn w:val="Policepardfaut"/>
    <w:link w:val="NormalWeb"/>
    <w:uiPriority w:val="99"/>
    <w:rsid w:val="00584AE5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584A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4AE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rsid w:val="00584AE5"/>
  </w:style>
  <w:style w:type="table" w:styleId="Grilledutableau">
    <w:name w:val="Table Grid"/>
    <w:basedOn w:val="TableauNormal"/>
    <w:uiPriority w:val="39"/>
    <w:rsid w:val="00584AE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277E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7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25</cp:revision>
  <dcterms:created xsi:type="dcterms:W3CDTF">2021-02-23T08:18:00Z</dcterms:created>
  <dcterms:modified xsi:type="dcterms:W3CDTF">2021-07-29T12:33:00Z</dcterms:modified>
</cp:coreProperties>
</file>